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XSpec="center" w:tblpY="4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A85486" w:rsidRPr="00925CE4" w14:paraId="094BCB62" w14:textId="77777777" w:rsidTr="00A85486">
        <w:trPr>
          <w:trHeight w:val="415"/>
        </w:trPr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673FCDD1" w14:textId="77777777" w:rsidR="00A85486" w:rsidRDefault="00A85486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C8A4" w14:textId="7553D7F4" w:rsidR="00A85486" w:rsidRDefault="00A85486" w:rsidP="00A8548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20A1EC8" w14:textId="77777777" w:rsidR="00A85486" w:rsidRDefault="00A85486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CE4" w:rsidRPr="00925CE4" w14:paraId="716C917E" w14:textId="77777777" w:rsidTr="00A85486"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5F541D10" w14:textId="0FAFC0C9" w:rsidR="00925CE4" w:rsidRPr="00925CE4" w:rsidRDefault="00925CE4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CE32" w14:textId="24A5F05A" w:rsidR="00925CE4" w:rsidRPr="00925CE4" w:rsidRDefault="00925CE4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36C5" w14:textId="6E5F8C21" w:rsidR="00925CE4" w:rsidRPr="00925CE4" w:rsidRDefault="00925CE4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BFEE7" w14:textId="1384C29E" w:rsidR="00925CE4" w:rsidRPr="00925CE4" w:rsidRDefault="00925CE4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(IRT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13ECDDE" w14:textId="39393247" w:rsidR="00925CE4" w:rsidRPr="00925CE4" w:rsidRDefault="00925CE4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</w:tr>
      <w:tr w:rsidR="00925CE4" w:rsidRPr="00925CE4" w14:paraId="64865609" w14:textId="77777777" w:rsidTr="007E75A1"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6D16726D" w14:textId="1DFC30C9" w:rsidR="00925CE4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1130AFEB" w14:textId="504F6258" w:rsidR="00925CE4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13D988A4" w14:textId="345AD413" w:rsidR="00925CE4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1B5BACE2" w14:textId="185A513C" w:rsidR="00925CE4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7042183" w14:textId="4524BF47" w:rsidR="00925CE4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49BFA42B" w14:textId="77777777" w:rsidTr="007E75A1">
        <w:tc>
          <w:tcPr>
            <w:tcW w:w="1955" w:type="dxa"/>
            <w:vAlign w:val="center"/>
          </w:tcPr>
          <w:p w14:paraId="109F80FF" w14:textId="715BA5F6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1955" w:type="dxa"/>
            <w:vAlign w:val="center"/>
          </w:tcPr>
          <w:p w14:paraId="5224756D" w14:textId="1B86B37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5BB9B8AD" w14:textId="199EEE6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7EEEBC21" w14:textId="012C1ADE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7B444C9" w14:textId="12A03E6F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74E297CF" w14:textId="77777777" w:rsidTr="007E75A1">
        <w:tc>
          <w:tcPr>
            <w:tcW w:w="1955" w:type="dxa"/>
            <w:vAlign w:val="center"/>
          </w:tcPr>
          <w:p w14:paraId="5809D498" w14:textId="65EAFEB0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1955" w:type="dxa"/>
            <w:vAlign w:val="center"/>
          </w:tcPr>
          <w:p w14:paraId="0C2DB64B" w14:textId="48D7368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0B72460" w14:textId="0353762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1CFB5B82" w14:textId="33E892A1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71F23B87" w14:textId="0C29A8EF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701A4CAD" w14:textId="77777777" w:rsidTr="007E75A1">
        <w:tc>
          <w:tcPr>
            <w:tcW w:w="1955" w:type="dxa"/>
            <w:vAlign w:val="center"/>
          </w:tcPr>
          <w:p w14:paraId="33E6E473" w14:textId="50712639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1955" w:type="dxa"/>
            <w:vAlign w:val="center"/>
          </w:tcPr>
          <w:p w14:paraId="3BD6DA2F" w14:textId="4AC10B1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3C7CFEB6" w14:textId="6AD3FC8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2446A74" w14:textId="618C7CB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35B4B1EB" w14:textId="56EC70F8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04087761" w14:textId="77777777" w:rsidTr="007E75A1">
        <w:tc>
          <w:tcPr>
            <w:tcW w:w="1955" w:type="dxa"/>
            <w:vAlign w:val="center"/>
          </w:tcPr>
          <w:p w14:paraId="3BFC6D8D" w14:textId="3BE13AF8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1955" w:type="dxa"/>
            <w:vAlign w:val="center"/>
          </w:tcPr>
          <w:p w14:paraId="5E0398DB" w14:textId="6599946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B0BF335" w14:textId="4FDF336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47E1671" w14:textId="40C38CD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42FACE5" w14:textId="7D14A01C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77FC75CA" w14:textId="77777777" w:rsidTr="007E75A1">
        <w:tc>
          <w:tcPr>
            <w:tcW w:w="1955" w:type="dxa"/>
            <w:vAlign w:val="center"/>
          </w:tcPr>
          <w:p w14:paraId="53D881D4" w14:textId="49B29829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1955" w:type="dxa"/>
            <w:vAlign w:val="center"/>
          </w:tcPr>
          <w:p w14:paraId="33F987B2" w14:textId="3ACFE666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06D77DCD" w14:textId="54C6BA7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1401D58D" w14:textId="66ED024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56A3EEB" w14:textId="5432C179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4743C780" w14:textId="77777777" w:rsidTr="007E75A1">
        <w:tc>
          <w:tcPr>
            <w:tcW w:w="1955" w:type="dxa"/>
            <w:vAlign w:val="center"/>
          </w:tcPr>
          <w:p w14:paraId="2B3FBDF8" w14:textId="6F8BFCBC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1955" w:type="dxa"/>
            <w:vAlign w:val="center"/>
          </w:tcPr>
          <w:p w14:paraId="4767A909" w14:textId="1F428BE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6ECCA538" w14:textId="6728B206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BEB4536" w14:textId="2D7E73AE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BCB09CC" w14:textId="3A351EA4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261C6C2D" w14:textId="77777777" w:rsidTr="007E75A1">
        <w:tc>
          <w:tcPr>
            <w:tcW w:w="1955" w:type="dxa"/>
            <w:vAlign w:val="center"/>
          </w:tcPr>
          <w:p w14:paraId="6AD9AE77" w14:textId="63FF902E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1955" w:type="dxa"/>
            <w:vAlign w:val="center"/>
          </w:tcPr>
          <w:p w14:paraId="3C070032" w14:textId="4629D159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739F4678" w14:textId="4D512291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05F4E4C" w14:textId="3CA7E95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34B983F" w14:textId="3C957B6F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2167DA40" w14:textId="77777777" w:rsidTr="007E75A1">
        <w:tc>
          <w:tcPr>
            <w:tcW w:w="1955" w:type="dxa"/>
            <w:vAlign w:val="center"/>
          </w:tcPr>
          <w:p w14:paraId="7A14BDA8" w14:textId="2B8AFA7A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1955" w:type="dxa"/>
            <w:vAlign w:val="center"/>
          </w:tcPr>
          <w:p w14:paraId="08BCCE98" w14:textId="10AFB88D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E4E5ABC" w14:textId="4047BC0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EFBBD02" w14:textId="1B066631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0A8EBFFC" w14:textId="2C841CBD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7A5CEFF3" w14:textId="77777777" w:rsidTr="007E75A1">
        <w:tc>
          <w:tcPr>
            <w:tcW w:w="1955" w:type="dxa"/>
            <w:vAlign w:val="center"/>
          </w:tcPr>
          <w:p w14:paraId="4E78734B" w14:textId="1ACD0327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1955" w:type="dxa"/>
            <w:vAlign w:val="center"/>
          </w:tcPr>
          <w:p w14:paraId="7DEBF0AA" w14:textId="5F8B1800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5F7CA397" w14:textId="7624ACA9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B9CBF2E" w14:textId="6D98562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75F340E" w14:textId="72A5FE09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4D484292" w14:textId="77777777" w:rsidTr="007E75A1">
        <w:tc>
          <w:tcPr>
            <w:tcW w:w="1955" w:type="dxa"/>
            <w:vAlign w:val="center"/>
          </w:tcPr>
          <w:p w14:paraId="27B848FB" w14:textId="7EDC7166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1955" w:type="dxa"/>
            <w:vAlign w:val="center"/>
          </w:tcPr>
          <w:p w14:paraId="63D48E29" w14:textId="386C257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6C5EB7F3" w14:textId="1544F9D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08C3C530" w14:textId="3FFBAC4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9708918" w14:textId="22E551B2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7239F9A8" w14:textId="77777777" w:rsidTr="007E75A1">
        <w:tc>
          <w:tcPr>
            <w:tcW w:w="1955" w:type="dxa"/>
            <w:vAlign w:val="center"/>
          </w:tcPr>
          <w:p w14:paraId="6339FBEA" w14:textId="0BABB193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2</w:t>
            </w:r>
          </w:p>
        </w:tc>
        <w:tc>
          <w:tcPr>
            <w:tcW w:w="1955" w:type="dxa"/>
            <w:vAlign w:val="center"/>
          </w:tcPr>
          <w:p w14:paraId="428228D5" w14:textId="0AC39EE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66551A4" w14:textId="0DB3CEA0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7F9C763" w14:textId="7EE5EE80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462ED64" w14:textId="02AB9F9A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2E70F6EF" w14:textId="77777777" w:rsidTr="007E75A1">
        <w:tc>
          <w:tcPr>
            <w:tcW w:w="1955" w:type="dxa"/>
            <w:vAlign w:val="center"/>
          </w:tcPr>
          <w:p w14:paraId="47C017CE" w14:textId="6CAF1FA5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3</w:t>
            </w:r>
          </w:p>
        </w:tc>
        <w:tc>
          <w:tcPr>
            <w:tcW w:w="1955" w:type="dxa"/>
            <w:vAlign w:val="center"/>
          </w:tcPr>
          <w:p w14:paraId="2F5E27FB" w14:textId="460A8746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A30A279" w14:textId="1CF4564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6D5D113" w14:textId="55FBB0FD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13C2ACEF" w14:textId="31E4A39D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17772107" w14:textId="77777777" w:rsidTr="007E75A1">
        <w:tc>
          <w:tcPr>
            <w:tcW w:w="1955" w:type="dxa"/>
            <w:vAlign w:val="center"/>
          </w:tcPr>
          <w:p w14:paraId="6FF9CC75" w14:textId="548256F0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4</w:t>
            </w:r>
          </w:p>
        </w:tc>
        <w:tc>
          <w:tcPr>
            <w:tcW w:w="1955" w:type="dxa"/>
            <w:vAlign w:val="center"/>
          </w:tcPr>
          <w:p w14:paraId="5D258755" w14:textId="5849DE4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03C5B833" w14:textId="24E07A5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53383AB8" w14:textId="52C353AB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F31758B" w14:textId="1B099DAE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2A905B0F" w14:textId="77777777" w:rsidTr="007E75A1">
        <w:tc>
          <w:tcPr>
            <w:tcW w:w="1955" w:type="dxa"/>
            <w:vAlign w:val="center"/>
          </w:tcPr>
          <w:p w14:paraId="066873FC" w14:textId="05C7FE97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5</w:t>
            </w:r>
          </w:p>
        </w:tc>
        <w:tc>
          <w:tcPr>
            <w:tcW w:w="1955" w:type="dxa"/>
            <w:vAlign w:val="center"/>
          </w:tcPr>
          <w:p w14:paraId="70362F1C" w14:textId="496C1D6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69BA3796" w14:textId="53B0845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7F35D6B" w14:textId="35D18626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E53A93D" w14:textId="527BE484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5220DC84" w14:textId="77777777" w:rsidTr="007E75A1">
        <w:tc>
          <w:tcPr>
            <w:tcW w:w="1955" w:type="dxa"/>
            <w:vAlign w:val="center"/>
          </w:tcPr>
          <w:p w14:paraId="20117314" w14:textId="3AA846F8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6</w:t>
            </w:r>
          </w:p>
        </w:tc>
        <w:tc>
          <w:tcPr>
            <w:tcW w:w="1955" w:type="dxa"/>
            <w:vAlign w:val="center"/>
          </w:tcPr>
          <w:p w14:paraId="587889ED" w14:textId="42142E6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35023C3" w14:textId="1B45140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478C170" w14:textId="441D94D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7A1B81C" w14:textId="75FA8766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260FBB34" w14:textId="77777777" w:rsidTr="007E75A1">
        <w:tc>
          <w:tcPr>
            <w:tcW w:w="1955" w:type="dxa"/>
            <w:vAlign w:val="center"/>
          </w:tcPr>
          <w:p w14:paraId="2FC28CF7" w14:textId="743153AC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7</w:t>
            </w:r>
          </w:p>
        </w:tc>
        <w:tc>
          <w:tcPr>
            <w:tcW w:w="1955" w:type="dxa"/>
            <w:vAlign w:val="center"/>
          </w:tcPr>
          <w:p w14:paraId="55A6AC3C" w14:textId="0BA54AC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762A55BB" w14:textId="5F332230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5127E244" w14:textId="0313BAC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022023F2" w14:textId="2F38FA6A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4BFD3B29" w14:textId="77777777" w:rsidTr="007E75A1">
        <w:tc>
          <w:tcPr>
            <w:tcW w:w="1955" w:type="dxa"/>
            <w:vAlign w:val="center"/>
          </w:tcPr>
          <w:p w14:paraId="14C1D094" w14:textId="2D96FFC5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8</w:t>
            </w:r>
          </w:p>
        </w:tc>
        <w:tc>
          <w:tcPr>
            <w:tcW w:w="1955" w:type="dxa"/>
            <w:vAlign w:val="center"/>
          </w:tcPr>
          <w:p w14:paraId="6A6B7FA0" w14:textId="26F11440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390C105E" w14:textId="09A2985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EDCA790" w14:textId="45C26B9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121508BF" w14:textId="310F7FBF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6BD25921" w14:textId="77777777" w:rsidTr="007E75A1">
        <w:tc>
          <w:tcPr>
            <w:tcW w:w="1955" w:type="dxa"/>
            <w:vAlign w:val="center"/>
          </w:tcPr>
          <w:p w14:paraId="74855871" w14:textId="3B7AB5C4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9</w:t>
            </w:r>
          </w:p>
        </w:tc>
        <w:tc>
          <w:tcPr>
            <w:tcW w:w="1955" w:type="dxa"/>
            <w:vAlign w:val="center"/>
          </w:tcPr>
          <w:p w14:paraId="3A9EE84E" w14:textId="6C4E687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7D42B88C" w14:textId="170A2E3E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03AEC641" w14:textId="7C9CBCFD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62F85499" w14:textId="1D9A1ADF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67212D3D" w14:textId="77777777" w:rsidTr="007E75A1">
        <w:tc>
          <w:tcPr>
            <w:tcW w:w="1955" w:type="dxa"/>
            <w:vAlign w:val="center"/>
          </w:tcPr>
          <w:p w14:paraId="43C91385" w14:textId="359C138F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1955" w:type="dxa"/>
            <w:vAlign w:val="center"/>
          </w:tcPr>
          <w:p w14:paraId="13FEB8AD" w14:textId="240B2628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DFF7E3F" w14:textId="60A10AC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D9AEF9C" w14:textId="1D26962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7BE6FA67" w14:textId="27294007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721EEAA2" w14:textId="77777777" w:rsidTr="007E75A1">
        <w:tc>
          <w:tcPr>
            <w:tcW w:w="1955" w:type="dxa"/>
            <w:vAlign w:val="center"/>
          </w:tcPr>
          <w:p w14:paraId="17F15A13" w14:textId="21628C89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1</w:t>
            </w:r>
          </w:p>
        </w:tc>
        <w:tc>
          <w:tcPr>
            <w:tcW w:w="1955" w:type="dxa"/>
            <w:vAlign w:val="center"/>
          </w:tcPr>
          <w:p w14:paraId="21195442" w14:textId="6C5C5D8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63C23B25" w14:textId="2E7C85FE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D63EC1C" w14:textId="7A2D309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6D65B6B3" w14:textId="748A1CA3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109502DD" w14:textId="77777777" w:rsidTr="007E75A1">
        <w:tc>
          <w:tcPr>
            <w:tcW w:w="1955" w:type="dxa"/>
            <w:vAlign w:val="center"/>
          </w:tcPr>
          <w:p w14:paraId="4FD70BFD" w14:textId="37C644E7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1955" w:type="dxa"/>
            <w:vAlign w:val="center"/>
          </w:tcPr>
          <w:p w14:paraId="07F3BA83" w14:textId="566EEE8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C46DFA6" w14:textId="78C1487E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35FEB5A7" w14:textId="2A07045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078B930D" w14:textId="085B5469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17A5773D" w14:textId="77777777" w:rsidTr="007E75A1">
        <w:tc>
          <w:tcPr>
            <w:tcW w:w="1955" w:type="dxa"/>
            <w:vAlign w:val="center"/>
          </w:tcPr>
          <w:p w14:paraId="0B6A2CEA" w14:textId="7F74C1DB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3</w:t>
            </w:r>
          </w:p>
        </w:tc>
        <w:tc>
          <w:tcPr>
            <w:tcW w:w="1955" w:type="dxa"/>
            <w:vAlign w:val="center"/>
          </w:tcPr>
          <w:p w14:paraId="0349C835" w14:textId="21CE3E4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0923966" w14:textId="0037F121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4B0D4F9" w14:textId="7D2A2F7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EE739E9" w14:textId="7179A015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5FAB6F29" w14:textId="77777777" w:rsidTr="007E75A1">
        <w:tc>
          <w:tcPr>
            <w:tcW w:w="1955" w:type="dxa"/>
            <w:vAlign w:val="center"/>
          </w:tcPr>
          <w:p w14:paraId="6EAE20B8" w14:textId="7441DDDB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4</w:t>
            </w:r>
          </w:p>
        </w:tc>
        <w:tc>
          <w:tcPr>
            <w:tcW w:w="1955" w:type="dxa"/>
            <w:vAlign w:val="center"/>
          </w:tcPr>
          <w:p w14:paraId="292A24E3" w14:textId="02A0C6C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50D5DD9F" w14:textId="566BD613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7A40FB4" w14:textId="02008A1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BFB384B" w14:textId="61FF4408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33B8B4D9" w14:textId="77777777" w:rsidTr="007E75A1">
        <w:tc>
          <w:tcPr>
            <w:tcW w:w="1955" w:type="dxa"/>
            <w:vAlign w:val="center"/>
          </w:tcPr>
          <w:p w14:paraId="0755818D" w14:textId="68C67AE5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5</w:t>
            </w:r>
          </w:p>
        </w:tc>
        <w:tc>
          <w:tcPr>
            <w:tcW w:w="1955" w:type="dxa"/>
            <w:vAlign w:val="center"/>
          </w:tcPr>
          <w:p w14:paraId="7657C121" w14:textId="6CF5D28F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F99170F" w14:textId="2D9BAFF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F166EE5" w14:textId="48BB190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2AA915DE" w14:textId="44A0611B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</w:tr>
      <w:tr w:rsidR="00D47400" w:rsidRPr="00925CE4" w14:paraId="298FB64A" w14:textId="77777777" w:rsidTr="007E75A1">
        <w:tc>
          <w:tcPr>
            <w:tcW w:w="1955" w:type="dxa"/>
            <w:vAlign w:val="center"/>
          </w:tcPr>
          <w:p w14:paraId="036E894E" w14:textId="677DFCA1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6</w:t>
            </w:r>
          </w:p>
        </w:tc>
        <w:tc>
          <w:tcPr>
            <w:tcW w:w="1955" w:type="dxa"/>
            <w:vAlign w:val="center"/>
          </w:tcPr>
          <w:p w14:paraId="42962AFC" w14:textId="4CBB3FFC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5FBE17D" w14:textId="4378296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7B062703" w14:textId="73D8E9D9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36139D8B" w14:textId="18E1D13B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697B39F8" w14:textId="77777777" w:rsidTr="007E75A1">
        <w:tc>
          <w:tcPr>
            <w:tcW w:w="1955" w:type="dxa"/>
            <w:vAlign w:val="center"/>
          </w:tcPr>
          <w:p w14:paraId="0E1519B3" w14:textId="6C95A92C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7</w:t>
            </w:r>
          </w:p>
        </w:tc>
        <w:tc>
          <w:tcPr>
            <w:tcW w:w="1955" w:type="dxa"/>
            <w:vAlign w:val="center"/>
          </w:tcPr>
          <w:p w14:paraId="5A8795CF" w14:textId="37C0E27B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1E8AFF5E" w14:textId="6390101B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55737278" w14:textId="28C6D9C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8FB3DB6" w14:textId="2A24949C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7B67B64E" w14:textId="77777777" w:rsidTr="007E75A1">
        <w:tc>
          <w:tcPr>
            <w:tcW w:w="1955" w:type="dxa"/>
            <w:vAlign w:val="center"/>
          </w:tcPr>
          <w:p w14:paraId="1F371948" w14:textId="221B9F24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8</w:t>
            </w:r>
          </w:p>
        </w:tc>
        <w:tc>
          <w:tcPr>
            <w:tcW w:w="1955" w:type="dxa"/>
            <w:vAlign w:val="center"/>
          </w:tcPr>
          <w:p w14:paraId="1FD1ABE3" w14:textId="7DBD5A3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vAlign w:val="center"/>
          </w:tcPr>
          <w:p w14:paraId="49BBD6F1" w14:textId="6F9CF4A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631AD39" w14:textId="73621982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7ACF3D18" w14:textId="5865E5C9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548C6ED5" w14:textId="77777777" w:rsidTr="007E75A1">
        <w:tc>
          <w:tcPr>
            <w:tcW w:w="1955" w:type="dxa"/>
            <w:vAlign w:val="center"/>
          </w:tcPr>
          <w:p w14:paraId="573137B8" w14:textId="15F4B62E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9</w:t>
            </w:r>
          </w:p>
        </w:tc>
        <w:tc>
          <w:tcPr>
            <w:tcW w:w="1955" w:type="dxa"/>
            <w:vAlign w:val="center"/>
          </w:tcPr>
          <w:p w14:paraId="16337998" w14:textId="157979A7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4FCC7756" w14:textId="703CC50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720B0424" w14:textId="665F4A59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vAlign w:val="center"/>
          </w:tcPr>
          <w:p w14:paraId="2BAADA7B" w14:textId="582D23F0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  <w:tr w:rsidR="00D47400" w:rsidRPr="00925CE4" w14:paraId="655626B8" w14:textId="77777777" w:rsidTr="007E75A1"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013A71C" w14:textId="2BE9B621" w:rsidR="00D47400" w:rsidRPr="00925CE4" w:rsidRDefault="00D47400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30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CFE9E70" w14:textId="643A6EB4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1F10EA2F" w14:textId="70B42A25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66F4D6BF" w14:textId="4AC1CA46" w:rsidR="00D47400" w:rsidRPr="00925CE4" w:rsidRDefault="007E75A1" w:rsidP="007E75A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75A1"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9DF4490" w14:textId="56C898CF" w:rsidR="00D47400" w:rsidRPr="00925CE4" w:rsidRDefault="00F96DCD" w:rsidP="007E75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proofErr w:type="spellEnd"/>
          </w:p>
        </w:tc>
      </w:tr>
    </w:tbl>
    <w:p w14:paraId="4BE27B33" w14:textId="063D26BE" w:rsidR="004243C4" w:rsidRPr="00D85A92" w:rsidRDefault="00FF498A" w:rsidP="00925CE4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D85A9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85A92" w:rsidRPr="00D85A92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proofErr w:type="spellEnd"/>
      <w:r w:rsidR="00D85A92" w:rsidRPr="00D85A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D85A92" w:rsidRPr="00D85A92">
        <w:rPr>
          <w:rFonts w:ascii="Times New Roman" w:hAnsi="Times New Roman" w:cs="Times New Roman"/>
          <w:b/>
          <w:bCs/>
          <w:sz w:val="20"/>
          <w:szCs w:val="20"/>
        </w:rPr>
        <w:t>Material</w:t>
      </w:r>
      <w:proofErr w:type="spellEnd"/>
      <w:r w:rsidR="00D85A92" w:rsidRPr="00D85A92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7E75A1" w:rsidRPr="00D85A9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E75A1" w:rsidRPr="00D85A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85486" w:rsidRPr="00D85A92">
        <w:rPr>
          <w:rFonts w:ascii="Times New Roman" w:hAnsi="Times New Roman" w:cs="Times New Roman"/>
          <w:b/>
          <w:bCs/>
          <w:sz w:val="20"/>
          <w:szCs w:val="20"/>
          <w:lang w:val="en-US"/>
        </w:rPr>
        <w:t>Outcome checklist</w:t>
      </w:r>
      <w:r w:rsidR="00D85A92" w:rsidRPr="00D85A9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40AC4BD6" w14:textId="2CE62689" w:rsidR="00CC16E8" w:rsidRPr="00D85A92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4612ECA" w14:textId="19D6EC9E" w:rsidR="00CC16E8" w:rsidRPr="00A85486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85486">
        <w:rPr>
          <w:rFonts w:ascii="Times New Roman" w:hAnsi="Times New Roman" w:cs="Times New Roman"/>
          <w:sz w:val="20"/>
          <w:szCs w:val="20"/>
          <w:lang w:val="en-US"/>
        </w:rPr>
        <w:t>Note</w:t>
      </w:r>
      <w:r w:rsidR="007E3AC1" w:rsidRPr="00A8548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85486" w:rsidRPr="00A854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5486">
        <w:rPr>
          <w:rFonts w:ascii="Times New Roman" w:hAnsi="Times New Roman" w:cs="Times New Roman"/>
          <w:sz w:val="20"/>
          <w:szCs w:val="20"/>
        </w:rPr>
        <w:sym w:font="Wingdings 2" w:char="F050"/>
      </w:r>
      <w:r w:rsidR="00A85486" w:rsidRPr="00D85A92">
        <w:rPr>
          <w:rFonts w:ascii="Times New Roman" w:hAnsi="Times New Roman" w:cs="Times New Roman"/>
          <w:sz w:val="20"/>
          <w:szCs w:val="20"/>
          <w:lang w:val="en-US"/>
        </w:rPr>
        <w:t xml:space="preserve">, Satisfied; </w:t>
      </w:r>
      <w:r w:rsidR="00A85486" w:rsidRPr="007E75A1">
        <w:rPr>
          <w:rFonts w:ascii="Times New Roman" w:hAnsi="Times New Roman" w:cs="Times New Roman"/>
          <w:sz w:val="20"/>
          <w:szCs w:val="20"/>
        </w:rPr>
        <w:sym w:font="Wingdings 2" w:char="F04F"/>
      </w:r>
      <w:r w:rsidR="00A85486" w:rsidRPr="00D85A92">
        <w:rPr>
          <w:rFonts w:ascii="Times New Roman" w:hAnsi="Times New Roman" w:cs="Times New Roman"/>
          <w:sz w:val="20"/>
          <w:szCs w:val="20"/>
          <w:lang w:val="en-US"/>
        </w:rPr>
        <w:t>, Unsatisfied</w:t>
      </w:r>
    </w:p>
    <w:p w14:paraId="1868995B" w14:textId="7B1B0D41" w:rsidR="00CC16E8" w:rsidRPr="00A85486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CC16E8" w:rsidRPr="00A854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02626" w14:textId="77777777" w:rsidR="009F6E84" w:rsidRDefault="009F6E84" w:rsidP="00CC16E8">
      <w:pPr>
        <w:spacing w:after="0" w:line="240" w:lineRule="auto"/>
      </w:pPr>
      <w:r>
        <w:separator/>
      </w:r>
    </w:p>
  </w:endnote>
  <w:endnote w:type="continuationSeparator" w:id="0">
    <w:p w14:paraId="453B1561" w14:textId="77777777" w:rsidR="009F6E84" w:rsidRDefault="009F6E84" w:rsidP="00CC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7AE27" w14:textId="77777777" w:rsidR="009F6E84" w:rsidRDefault="009F6E84" w:rsidP="00CC16E8">
      <w:pPr>
        <w:spacing w:after="0" w:line="240" w:lineRule="auto"/>
      </w:pPr>
      <w:r>
        <w:separator/>
      </w:r>
    </w:p>
  </w:footnote>
  <w:footnote w:type="continuationSeparator" w:id="0">
    <w:p w14:paraId="28C12C3C" w14:textId="77777777" w:rsidR="009F6E84" w:rsidRDefault="009F6E84" w:rsidP="00CC1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0D57"/>
    <w:rsid w:val="00024EB0"/>
    <w:rsid w:val="001335D9"/>
    <w:rsid w:val="001604CB"/>
    <w:rsid w:val="004243C4"/>
    <w:rsid w:val="00430026"/>
    <w:rsid w:val="005B123D"/>
    <w:rsid w:val="00692C29"/>
    <w:rsid w:val="00722252"/>
    <w:rsid w:val="007E3AC1"/>
    <w:rsid w:val="007E75A1"/>
    <w:rsid w:val="00862768"/>
    <w:rsid w:val="00871410"/>
    <w:rsid w:val="009173D3"/>
    <w:rsid w:val="00925CE4"/>
    <w:rsid w:val="009A2A70"/>
    <w:rsid w:val="009C0D57"/>
    <w:rsid w:val="009F6E84"/>
    <w:rsid w:val="00A734AD"/>
    <w:rsid w:val="00A7575F"/>
    <w:rsid w:val="00A85486"/>
    <w:rsid w:val="00B23705"/>
    <w:rsid w:val="00CC16E8"/>
    <w:rsid w:val="00D07646"/>
    <w:rsid w:val="00D47400"/>
    <w:rsid w:val="00D85A92"/>
    <w:rsid w:val="00F008D5"/>
    <w:rsid w:val="00F237AA"/>
    <w:rsid w:val="00F52D14"/>
    <w:rsid w:val="00F96DCD"/>
    <w:rsid w:val="00F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165DF"/>
  <w15:chartTrackingRefBased/>
  <w15:docId w15:val="{EBDD9BFB-F589-456A-8F20-7525EDDD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5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C16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C16E8"/>
  </w:style>
  <w:style w:type="paragraph" w:styleId="Pidipagina">
    <w:name w:val="footer"/>
    <w:basedOn w:val="Normale"/>
    <w:link w:val="PidipaginaCarattere"/>
    <w:uiPriority w:val="99"/>
    <w:unhideWhenUsed/>
    <w:rsid w:val="00CC16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1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ROSARIO ILARDI</dc:creator>
  <cp:keywords/>
  <dc:description/>
  <cp:lastModifiedBy>Gianpaolo Maggi</cp:lastModifiedBy>
  <cp:revision>20</cp:revision>
  <dcterms:created xsi:type="dcterms:W3CDTF">2022-01-16T11:14:00Z</dcterms:created>
  <dcterms:modified xsi:type="dcterms:W3CDTF">2022-02-21T21:11:00Z</dcterms:modified>
</cp:coreProperties>
</file>